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CA0" w:rsidRPr="002D6C26" w:rsidRDefault="003651AA" w:rsidP="003651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A6CA0" w:rsidRPr="002D6C2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5A6CA0" w:rsidRPr="002D6C26">
        <w:rPr>
          <w:rFonts w:ascii="Times New Roman" w:hAnsi="Times New Roman" w:cs="Times New Roman"/>
          <w:sz w:val="24"/>
          <w:szCs w:val="24"/>
        </w:rPr>
        <w:t>. Predicted land availability and SOC change per region of GB based on SOC estimates and planting scenarios per reg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17"/>
        <w:gridCol w:w="1117"/>
        <w:gridCol w:w="1519"/>
        <w:gridCol w:w="1178"/>
        <w:gridCol w:w="1457"/>
        <w:gridCol w:w="1094"/>
        <w:gridCol w:w="1541"/>
        <w:gridCol w:w="1150"/>
        <w:gridCol w:w="1485"/>
      </w:tblGrid>
      <w:tr w:rsidR="005A6CA0" w:rsidRPr="002D6C26" w:rsidTr="005A6CA0">
        <w:trPr>
          <w:trHeight w:val="300"/>
          <w:jc w:val="center"/>
        </w:trPr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888" w:type="pct"/>
            <w:gridSpan w:val="4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CN"/>
              </w:rPr>
              <w:t>Miscanthus</w:t>
            </w:r>
          </w:p>
        </w:tc>
        <w:tc>
          <w:tcPr>
            <w:tcW w:w="1888" w:type="pct"/>
            <w:gridSpan w:val="4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RC</w:t>
            </w:r>
          </w:p>
        </w:tc>
      </w:tr>
      <w:tr w:rsidR="005A6CA0" w:rsidRPr="002D6C26" w:rsidTr="005A6CA0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9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ase Plante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020s Planted</w:t>
            </w:r>
          </w:p>
        </w:tc>
        <w:tc>
          <w:tcPr>
            <w:tcW w:w="944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ase Planted</w:t>
            </w:r>
          </w:p>
        </w:tc>
        <w:tc>
          <w:tcPr>
            <w:tcW w:w="9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020s Planted</w:t>
            </w:r>
          </w:p>
        </w:tc>
      </w:tr>
      <w:tr w:rsidR="005A6CA0" w:rsidRPr="002D6C26" w:rsidTr="005A6CA0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Reg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ctare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OC </w:t>
            </w:r>
            <w:proofErr w:type="spellStart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g</w:t>
            </w:r>
            <w:proofErr w:type="spellEnd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Tons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ctares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OC </w:t>
            </w:r>
            <w:proofErr w:type="spellStart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g</w:t>
            </w:r>
            <w:proofErr w:type="spellEnd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Ton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ctare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OC </w:t>
            </w:r>
            <w:proofErr w:type="spellStart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g</w:t>
            </w:r>
            <w:proofErr w:type="spellEnd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Ton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ectare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SOC </w:t>
            </w:r>
            <w:proofErr w:type="spellStart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hg</w:t>
            </w:r>
            <w:proofErr w:type="spellEnd"/>
            <w:r w:rsidRPr="002D6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Tons</w:t>
            </w:r>
          </w:p>
        </w:tc>
      </w:tr>
      <w:tr w:rsidR="005A6CA0" w:rsidRPr="002D6C26" w:rsidTr="005A6CA0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852127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ighlands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</w:t>
            </w: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d Island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5A6CA0" w:rsidRPr="002D6C26" w:rsidTr="005A6CA0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852127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th Eastern Scotla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astern Scotla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Western Scotla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th Eas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9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orth Wes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3,8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,5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3,7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0,9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,6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5,1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,6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6,282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Yorkshire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</w:t>
            </w: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</w:t>
            </w: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 Humb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2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1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4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6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27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4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900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ast Midland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0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,4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5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st Midland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07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,4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5,8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9,3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43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,2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,835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ast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 Englan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ond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Eas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,6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,2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,5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6,0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9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uth Wes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5,1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1,3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4,1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3,4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5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,3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1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ales Nort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,45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,3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5,5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,8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,5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,9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,8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,491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ales Eas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,7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,1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,3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8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1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6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ales West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,892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,136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,758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,561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8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529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9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85</w:t>
            </w:r>
          </w:p>
        </w:tc>
      </w:tr>
      <w:tr w:rsidR="00852127" w:rsidRPr="002D6C26" w:rsidTr="00974E95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ales South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,49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1,75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,77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,74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52127" w:rsidRPr="002D6C26" w:rsidRDefault="00852127" w:rsidP="00852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5</w:t>
            </w:r>
          </w:p>
        </w:tc>
      </w:tr>
      <w:tr w:rsidR="005A6CA0" w:rsidRPr="002D6C26" w:rsidTr="005A6CA0">
        <w:trPr>
          <w:trHeight w:val="300"/>
          <w:jc w:val="center"/>
        </w:trPr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otal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9,17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85,90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0,26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08,15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8,40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1,54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2,87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6CA0" w:rsidRPr="002D6C26" w:rsidRDefault="005A6CA0" w:rsidP="005A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D6C2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21,058</w:t>
            </w:r>
          </w:p>
        </w:tc>
      </w:tr>
    </w:tbl>
    <w:p w:rsidR="005A6CA0" w:rsidRPr="002D6C26" w:rsidRDefault="005A6CA0" w:rsidP="005A6CA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411023" w:rsidRDefault="00411023"/>
    <w:sectPr w:rsidR="00411023" w:rsidSect="00380C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CA0"/>
    <w:rsid w:val="002E34D1"/>
    <w:rsid w:val="003651AA"/>
    <w:rsid w:val="00411023"/>
    <w:rsid w:val="00501252"/>
    <w:rsid w:val="005A6CA0"/>
    <w:rsid w:val="00802AE0"/>
    <w:rsid w:val="00852127"/>
    <w:rsid w:val="009C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A3D27-09B0-41CC-A97C-E6E52556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CA0"/>
    <w:pPr>
      <w:spacing w:after="200" w:line="276" w:lineRule="auto"/>
    </w:pPr>
    <w:rPr>
      <w:rFonts w:asciiTheme="minorHAnsi" w:eastAsia="PMingLiU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ner S.</dc:creator>
  <cp:keywords/>
  <dc:description/>
  <cp:lastModifiedBy>Milner S.</cp:lastModifiedBy>
  <cp:revision>4</cp:revision>
  <dcterms:created xsi:type="dcterms:W3CDTF">2014-07-10T12:09:00Z</dcterms:created>
  <dcterms:modified xsi:type="dcterms:W3CDTF">2015-02-17T16:54:00Z</dcterms:modified>
</cp:coreProperties>
</file>